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3F24D" w14:textId="19263A8A" w:rsidR="00874D73" w:rsidRPr="006F62E9" w:rsidRDefault="006F62E9" w:rsidP="006F62E9">
      <w:pPr>
        <w:jc w:val="center"/>
        <w:rPr>
          <w:sz w:val="28"/>
          <w:szCs w:val="28"/>
        </w:rPr>
      </w:pPr>
      <w:r w:rsidRPr="006F62E9">
        <w:rPr>
          <w:sz w:val="28"/>
          <w:szCs w:val="28"/>
        </w:rPr>
        <w:t>Supplementary</w:t>
      </w:r>
      <w:r w:rsidRPr="006F62E9">
        <w:rPr>
          <w:rFonts w:hint="eastAsia"/>
          <w:sz w:val="28"/>
          <w:szCs w:val="28"/>
        </w:rPr>
        <w:t xml:space="preserve"> files</w:t>
      </w:r>
    </w:p>
    <w:p w14:paraId="38436CA0" w14:textId="70B1E8A1" w:rsidR="006F62E9" w:rsidRPr="006F62E9" w:rsidRDefault="006F62E9" w:rsidP="006F62E9">
      <w:pPr>
        <w:jc w:val="center"/>
        <w:rPr>
          <w:sz w:val="28"/>
          <w:szCs w:val="28"/>
        </w:rPr>
      </w:pPr>
      <w:r w:rsidRPr="006F62E9">
        <w:rPr>
          <w:sz w:val="28"/>
          <w:szCs w:val="28"/>
        </w:rPr>
        <w:t>For</w:t>
      </w:r>
    </w:p>
    <w:p w14:paraId="17C14DEC" w14:textId="2571CEFF" w:rsidR="006F62E9" w:rsidRPr="006F62E9" w:rsidRDefault="006F62E9" w:rsidP="006F62E9">
      <w:pPr>
        <w:jc w:val="center"/>
        <w:rPr>
          <w:color w:val="000000" w:themeColor="text1"/>
          <w:sz w:val="28"/>
          <w:szCs w:val="28"/>
        </w:rPr>
      </w:pPr>
      <w:r w:rsidRPr="006F62E9">
        <w:rPr>
          <w:color w:val="000000" w:themeColor="text1"/>
          <w:sz w:val="28"/>
          <w:szCs w:val="28"/>
        </w:rPr>
        <w:t xml:space="preserve">A six-year retrospective study on the causative agent of onychomycosis </w:t>
      </w:r>
      <w:r w:rsidR="00BA4428">
        <w:rPr>
          <w:szCs w:val="21"/>
          <w:shd w:val="clear" w:color="auto" w:fill="FFFFFF"/>
        </w:rPr>
        <w:t xml:space="preserve">in </w:t>
      </w:r>
      <w:r w:rsidR="00BA4428" w:rsidRPr="00BA4428">
        <w:rPr>
          <w:color w:val="000000" w:themeColor="text1"/>
          <w:sz w:val="28"/>
          <w:szCs w:val="28"/>
        </w:rPr>
        <w:t>China: Emerging dematiaceous fungi</w:t>
      </w:r>
    </w:p>
    <w:p w14:paraId="34E1720E" w14:textId="77777777" w:rsidR="00874D73" w:rsidRDefault="00874D73"/>
    <w:p w14:paraId="4B440E3A" w14:textId="79FC0A3D" w:rsidR="00874D73" w:rsidRDefault="006F62E9">
      <w:pPr>
        <w:jc w:val="center"/>
      </w:pPr>
      <w:r>
        <w:t xml:space="preserve"> </w:t>
      </w:r>
      <w:r w:rsidRPr="006F62E9">
        <w:t>Supplementary</w:t>
      </w:r>
      <w:r>
        <w:rPr>
          <w:rFonts w:hint="eastAsia"/>
        </w:rPr>
        <w:t xml:space="preserve"> Table 1 Clinical demographic features of patients suspected of o</w:t>
      </w:r>
      <w:r>
        <w:t>nychomycosi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398"/>
        <w:gridCol w:w="3453"/>
        <w:gridCol w:w="1050"/>
      </w:tblGrid>
      <w:tr w:rsidR="00874D73" w14:paraId="33E4C206" w14:textId="77777777">
        <w:trPr>
          <w:jc w:val="center"/>
        </w:trPr>
        <w:tc>
          <w:tcPr>
            <w:tcW w:w="585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520120E" w14:textId="77777777" w:rsidR="00874D73" w:rsidRDefault="00000000">
            <w:pPr>
              <w:jc w:val="lef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64B9DED" w14:textId="77777777" w:rsidR="00874D73" w:rsidRDefault="0000000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Number </w:t>
            </w:r>
          </w:p>
        </w:tc>
      </w:tr>
      <w:tr w:rsidR="00874D73" w14:paraId="083EAB96" w14:textId="77777777">
        <w:trPr>
          <w:jc w:val="center"/>
        </w:trPr>
        <w:tc>
          <w:tcPr>
            <w:tcW w:w="2398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</w:tcPr>
          <w:p w14:paraId="5A8F142A" w14:textId="77777777" w:rsidR="00874D73" w:rsidRDefault="00874D73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  <w:p w14:paraId="2E554FCD" w14:textId="77777777" w:rsidR="00874D73" w:rsidRDefault="00000000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999999"/>
              <w:right w:val="nil"/>
            </w:tcBorders>
            <w:shd w:val="clear" w:color="auto" w:fill="auto"/>
          </w:tcPr>
          <w:p w14:paraId="7E939786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nea cruris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999999"/>
              <w:right w:val="nil"/>
            </w:tcBorders>
            <w:shd w:val="clear" w:color="auto" w:fill="auto"/>
          </w:tcPr>
          <w:p w14:paraId="096B3C2B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74D73" w14:paraId="07B66FB0" w14:textId="77777777">
        <w:trPr>
          <w:jc w:val="center"/>
        </w:trPr>
        <w:tc>
          <w:tcPr>
            <w:tcW w:w="23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4817EAE3" w14:textId="77777777" w:rsidR="00874D73" w:rsidRDefault="00874D73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3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val="clear" w:color="auto" w:fill="auto"/>
          </w:tcPr>
          <w:p w14:paraId="040E94FF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Paronychia</w:t>
            </w:r>
          </w:p>
        </w:tc>
        <w:tc>
          <w:tcPr>
            <w:tcW w:w="1050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val="clear" w:color="auto" w:fill="auto"/>
          </w:tcPr>
          <w:p w14:paraId="37C6B35C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874D73" w14:paraId="4603C755" w14:textId="77777777">
        <w:trPr>
          <w:jc w:val="center"/>
        </w:trPr>
        <w:tc>
          <w:tcPr>
            <w:tcW w:w="23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4BF1BB72" w14:textId="77777777" w:rsidR="00874D73" w:rsidRDefault="00874D73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3" w:type="dxa"/>
            <w:tcBorders>
              <w:top w:val="single" w:sz="6" w:space="0" w:color="999999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9956D9B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nea pedis</w:t>
            </w:r>
          </w:p>
        </w:tc>
        <w:tc>
          <w:tcPr>
            <w:tcW w:w="1050" w:type="dxa"/>
            <w:tcBorders>
              <w:top w:val="single" w:sz="6" w:space="0" w:color="999999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19F7219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</w:tr>
      <w:tr w:rsidR="00874D73" w14:paraId="43FF50EC" w14:textId="77777777">
        <w:trPr>
          <w:jc w:val="center"/>
        </w:trPr>
        <w:tc>
          <w:tcPr>
            <w:tcW w:w="23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1728ED62" w14:textId="77777777" w:rsidR="00874D73" w:rsidRDefault="00874D73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E4692D2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grown Toenail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9B4A3D3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874D73" w14:paraId="28A732CD" w14:textId="77777777">
        <w:trPr>
          <w:jc w:val="center"/>
        </w:trPr>
        <w:tc>
          <w:tcPr>
            <w:tcW w:w="23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39260180" w14:textId="77777777" w:rsidR="00874D73" w:rsidRDefault="00874D73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24BEB6F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inea </w:t>
            </w:r>
            <w:proofErr w:type="spellStart"/>
            <w:r>
              <w:rPr>
                <w:color w:val="000000"/>
                <w:sz w:val="20"/>
                <w:szCs w:val="20"/>
              </w:rPr>
              <w:t>manuu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nd pedis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1D76C35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874D73" w14:paraId="69BEFF30" w14:textId="77777777">
        <w:trPr>
          <w:jc w:val="center"/>
        </w:trPr>
        <w:tc>
          <w:tcPr>
            <w:tcW w:w="2398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BFA0FE7" w14:textId="77777777" w:rsidR="00874D73" w:rsidRDefault="00874D73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B8B0E51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76BE53E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</w:tr>
      <w:tr w:rsidR="00874D73" w14:paraId="15AFD958" w14:textId="77777777">
        <w:trPr>
          <w:jc w:val="center"/>
        </w:trPr>
        <w:tc>
          <w:tcPr>
            <w:tcW w:w="2398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</w:tcPr>
          <w:p w14:paraId="06A8BD0A" w14:textId="77777777" w:rsidR="00874D73" w:rsidRDefault="00000000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derlying diseases</w:t>
            </w: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63F79B8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FA08EE7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874D73" w14:paraId="22544701" w14:textId="77777777">
        <w:trPr>
          <w:jc w:val="center"/>
        </w:trPr>
        <w:tc>
          <w:tcPr>
            <w:tcW w:w="23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11E8D489" w14:textId="77777777" w:rsidR="00874D73" w:rsidRDefault="00874D73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46B0FFA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1AE5D85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874D73" w14:paraId="128FAF6F" w14:textId="77777777">
        <w:trPr>
          <w:jc w:val="center"/>
        </w:trPr>
        <w:tc>
          <w:tcPr>
            <w:tcW w:w="23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5A4EB974" w14:textId="77777777" w:rsidR="00874D73" w:rsidRDefault="00874D73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F13033E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9CEB7AA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874D73" w14:paraId="0FF9F340" w14:textId="77777777">
        <w:trPr>
          <w:jc w:val="center"/>
        </w:trPr>
        <w:tc>
          <w:tcPr>
            <w:tcW w:w="23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0B32837C" w14:textId="77777777" w:rsidR="00874D73" w:rsidRDefault="00874D73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FFC2739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4E29323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874D73" w14:paraId="19EB78AE" w14:textId="77777777">
        <w:trPr>
          <w:jc w:val="center"/>
        </w:trPr>
        <w:tc>
          <w:tcPr>
            <w:tcW w:w="23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13591A8D" w14:textId="77777777" w:rsidR="00874D73" w:rsidRDefault="00874D73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669D8D5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gastritis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277D12C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874D73" w14:paraId="6CCAE56A" w14:textId="77777777">
        <w:trPr>
          <w:jc w:val="center"/>
        </w:trPr>
        <w:tc>
          <w:tcPr>
            <w:tcW w:w="23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32D1D4E" w14:textId="77777777" w:rsidR="00874D73" w:rsidRDefault="00874D73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ACC898C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bral infarction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87D0FE8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874D73" w14:paraId="32850CA7" w14:textId="77777777">
        <w:trPr>
          <w:jc w:val="center"/>
        </w:trPr>
        <w:tc>
          <w:tcPr>
            <w:tcW w:w="23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68B840D5" w14:textId="77777777" w:rsidR="00874D73" w:rsidRDefault="00874D73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C228111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ADD36B0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74D73" w14:paraId="7608FB2D" w14:textId="77777777">
        <w:trPr>
          <w:jc w:val="center"/>
        </w:trPr>
        <w:tc>
          <w:tcPr>
            <w:tcW w:w="2398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5BB401F" w14:textId="77777777" w:rsidR="00874D73" w:rsidRDefault="00874D73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3D76EE7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9A60BD2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</w:tr>
      <w:tr w:rsidR="00874D73" w14:paraId="17E0CCA1" w14:textId="77777777">
        <w:trPr>
          <w:jc w:val="center"/>
        </w:trPr>
        <w:tc>
          <w:tcPr>
            <w:tcW w:w="2398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F4BD1DD" w14:textId="77777777" w:rsidR="00874D73" w:rsidRDefault="00000000">
            <w:pPr>
              <w:widowControl/>
              <w:jc w:val="left"/>
              <w:textAlignment w:val="center"/>
              <w:rPr>
                <w:rFonts w:eastAsia="宋体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istory of antifungal use</w:t>
            </w: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1FCA74A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pical medication</w:t>
            </w:r>
          </w:p>
          <w:p w14:paraId="74BE4486" w14:textId="77777777" w:rsidR="00874D73" w:rsidRDefault="00874D73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C228DA4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</w:tr>
      <w:tr w:rsidR="00874D73" w14:paraId="57BC8EA0" w14:textId="77777777">
        <w:trPr>
          <w:jc w:val="center"/>
        </w:trPr>
        <w:tc>
          <w:tcPr>
            <w:tcW w:w="23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3FB3F596" w14:textId="77777777" w:rsidR="00874D73" w:rsidRDefault="00874D73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A49E4E4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stemic medication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59B059B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874D73" w14:paraId="6A33ACE3" w14:textId="77777777">
        <w:trPr>
          <w:jc w:val="center"/>
        </w:trPr>
        <w:tc>
          <w:tcPr>
            <w:tcW w:w="2398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A177720" w14:textId="77777777" w:rsidR="00874D73" w:rsidRDefault="00874D73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2D82F92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50897C0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</w:tr>
      <w:tr w:rsidR="00874D73" w14:paraId="5394BE04" w14:textId="77777777">
        <w:trPr>
          <w:jc w:val="center"/>
        </w:trPr>
        <w:tc>
          <w:tcPr>
            <w:tcW w:w="2398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BBA6D67" w14:textId="77777777" w:rsidR="00874D73" w:rsidRDefault="00000000">
            <w:pPr>
              <w:widowControl/>
              <w:jc w:val="left"/>
              <w:textAlignment w:val="center"/>
              <w:rPr>
                <w:rFonts w:eastAsia="宋体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ccupational exposure</w:t>
            </w: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B2B605B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il cosmetology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C86DDEC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74D73" w14:paraId="32A16D89" w14:textId="77777777">
        <w:trPr>
          <w:jc w:val="center"/>
        </w:trPr>
        <w:tc>
          <w:tcPr>
            <w:tcW w:w="2398" w:type="dxa"/>
            <w:vMerge/>
            <w:tcBorders>
              <w:left w:val="nil"/>
              <w:right w:val="nil"/>
            </w:tcBorders>
            <w:shd w:val="clear" w:color="auto" w:fill="auto"/>
          </w:tcPr>
          <w:p w14:paraId="41DC782E" w14:textId="77777777" w:rsidR="00874D73" w:rsidRDefault="00874D73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F84B0E2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ot bath massage therapist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1C2CF7B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74D73" w14:paraId="6578A764" w14:textId="77777777">
        <w:trPr>
          <w:jc w:val="center"/>
        </w:trPr>
        <w:tc>
          <w:tcPr>
            <w:tcW w:w="2398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F0B4A77" w14:textId="77777777" w:rsidR="00874D73" w:rsidRDefault="00874D73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AC274AB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338E830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</w:tr>
      <w:tr w:rsidR="00874D73" w14:paraId="79FA9851" w14:textId="77777777">
        <w:trPr>
          <w:jc w:val="center"/>
        </w:trPr>
        <w:tc>
          <w:tcPr>
            <w:tcW w:w="2398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</w:tcPr>
          <w:p w14:paraId="5CA8F970" w14:textId="77777777" w:rsidR="00874D73" w:rsidRDefault="00000000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story of nail trauma</w:t>
            </w: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9A5302D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A3B404E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 w:rsidR="00874D73" w14:paraId="1836290B" w14:textId="77777777">
        <w:trPr>
          <w:jc w:val="center"/>
        </w:trPr>
        <w:tc>
          <w:tcPr>
            <w:tcW w:w="2398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14D6E01" w14:textId="77777777" w:rsidR="00874D73" w:rsidRDefault="00874D73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34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AA10A6E" w14:textId="77777777" w:rsidR="00874D73" w:rsidRDefault="00000000">
            <w:pPr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272DFC1" w14:textId="77777777" w:rsidR="00874D73" w:rsidRDefault="0000000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</w:tr>
    </w:tbl>
    <w:p w14:paraId="1F3DF671" w14:textId="77777777" w:rsidR="00874D73" w:rsidRDefault="00874D73"/>
    <w:p w14:paraId="0A8B8D90" w14:textId="77777777" w:rsidR="005E5E28" w:rsidRDefault="005E5E28">
      <w:pPr>
        <w:jc w:val="center"/>
      </w:pPr>
    </w:p>
    <w:p w14:paraId="52BE6B64" w14:textId="77777777" w:rsidR="006F62E9" w:rsidRDefault="006F62E9">
      <w:pPr>
        <w:jc w:val="center"/>
      </w:pPr>
    </w:p>
    <w:p w14:paraId="7866796D" w14:textId="77777777" w:rsidR="006F62E9" w:rsidRDefault="006F62E9">
      <w:pPr>
        <w:jc w:val="center"/>
      </w:pPr>
    </w:p>
    <w:p w14:paraId="4607AE8C" w14:textId="77777777" w:rsidR="006F62E9" w:rsidRDefault="006F62E9">
      <w:pPr>
        <w:jc w:val="center"/>
      </w:pPr>
    </w:p>
    <w:p w14:paraId="75FF9FD8" w14:textId="77777777" w:rsidR="006F62E9" w:rsidRDefault="006F62E9">
      <w:pPr>
        <w:jc w:val="center"/>
      </w:pPr>
    </w:p>
    <w:p w14:paraId="319EE3D8" w14:textId="77777777" w:rsidR="006F62E9" w:rsidRDefault="006F62E9">
      <w:pPr>
        <w:jc w:val="center"/>
      </w:pPr>
    </w:p>
    <w:p w14:paraId="4FD72AC3" w14:textId="77777777" w:rsidR="006F62E9" w:rsidRDefault="006F62E9">
      <w:pPr>
        <w:jc w:val="center"/>
      </w:pPr>
    </w:p>
    <w:p w14:paraId="16BD1804" w14:textId="77777777" w:rsidR="006F62E9" w:rsidRDefault="006F62E9">
      <w:pPr>
        <w:jc w:val="center"/>
      </w:pPr>
    </w:p>
    <w:p w14:paraId="0388C60E" w14:textId="1E04EDC7" w:rsidR="00874D73" w:rsidRDefault="006F62E9" w:rsidP="005E5E28">
      <w:pPr>
        <w:jc w:val="center"/>
      </w:pPr>
      <w:r w:rsidRPr="006F62E9">
        <w:lastRenderedPageBreak/>
        <w:t>Supplementary</w:t>
      </w:r>
      <w:r>
        <w:rPr>
          <w:rFonts w:hint="eastAsia"/>
        </w:rPr>
        <w:t xml:space="preserve"> Table 2 Fungi species distribution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54"/>
        <w:gridCol w:w="3997"/>
        <w:gridCol w:w="1050"/>
      </w:tblGrid>
      <w:tr w:rsidR="00874D73" w14:paraId="5A0556B2" w14:textId="77777777">
        <w:trPr>
          <w:jc w:val="center"/>
        </w:trPr>
        <w:tc>
          <w:tcPr>
            <w:tcW w:w="5851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F49811D" w14:textId="77777777" w:rsidR="00874D73" w:rsidRDefault="00000000">
            <w:pPr>
              <w:jc w:val="left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Fungi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6247867" w14:textId="77777777" w:rsidR="00874D73" w:rsidRDefault="00000000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 xml:space="preserve">Number </w:t>
            </w:r>
          </w:p>
        </w:tc>
      </w:tr>
      <w:tr w:rsidR="00874D73" w14:paraId="2D6F8640" w14:textId="77777777">
        <w:trPr>
          <w:jc w:val="center"/>
        </w:trPr>
        <w:tc>
          <w:tcPr>
            <w:tcW w:w="1854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</w:tcPr>
          <w:p w14:paraId="3D1CE1AD" w14:textId="77777777" w:rsidR="00874D73" w:rsidRDefault="00874D73">
            <w:pPr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  <w:p w14:paraId="68CC706F" w14:textId="77777777" w:rsidR="00874D73" w:rsidRDefault="00000000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ermatophytes</w:t>
            </w:r>
          </w:p>
        </w:tc>
        <w:tc>
          <w:tcPr>
            <w:tcW w:w="3997" w:type="dxa"/>
            <w:tcBorders>
              <w:top w:val="single" w:sz="6" w:space="0" w:color="000000"/>
              <w:left w:val="nil"/>
              <w:bottom w:val="single" w:sz="6" w:space="0" w:color="999999"/>
              <w:right w:val="nil"/>
            </w:tcBorders>
            <w:shd w:val="clear" w:color="auto" w:fill="auto"/>
          </w:tcPr>
          <w:p w14:paraId="7AF58114" w14:textId="77777777" w:rsidR="00874D73" w:rsidRDefault="00000000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ichophyton rubrum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999999"/>
              <w:right w:val="nil"/>
            </w:tcBorders>
            <w:shd w:val="clear" w:color="auto" w:fill="auto"/>
          </w:tcPr>
          <w:p w14:paraId="221FBBC2" w14:textId="77777777" w:rsidR="00874D73" w:rsidRDefault="00000000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874D73" w14:paraId="416EF58D" w14:textId="77777777">
        <w:trPr>
          <w:jc w:val="center"/>
        </w:trPr>
        <w:tc>
          <w:tcPr>
            <w:tcW w:w="1854" w:type="dxa"/>
            <w:vMerge/>
            <w:tcBorders>
              <w:left w:val="nil"/>
              <w:right w:val="nil"/>
            </w:tcBorders>
            <w:shd w:val="clear" w:color="auto" w:fill="auto"/>
          </w:tcPr>
          <w:p w14:paraId="070F429F" w14:textId="77777777" w:rsidR="00874D73" w:rsidRDefault="00874D73">
            <w:pPr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97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val="clear" w:color="auto" w:fill="auto"/>
          </w:tcPr>
          <w:p w14:paraId="40FD0083" w14:textId="77777777" w:rsidR="00874D73" w:rsidRDefault="00000000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ichophyton mentagrophytes</w:t>
            </w:r>
          </w:p>
        </w:tc>
        <w:tc>
          <w:tcPr>
            <w:tcW w:w="1050" w:type="dxa"/>
            <w:tcBorders>
              <w:top w:val="single" w:sz="6" w:space="0" w:color="999999"/>
              <w:left w:val="nil"/>
              <w:bottom w:val="single" w:sz="6" w:space="0" w:color="999999"/>
              <w:right w:val="nil"/>
            </w:tcBorders>
            <w:shd w:val="clear" w:color="auto" w:fill="auto"/>
          </w:tcPr>
          <w:p w14:paraId="70B61CD5" w14:textId="77777777" w:rsidR="00874D73" w:rsidRDefault="00000000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74D73" w14:paraId="78F0930A" w14:textId="77777777">
        <w:trPr>
          <w:jc w:val="center"/>
        </w:trPr>
        <w:tc>
          <w:tcPr>
            <w:tcW w:w="1854" w:type="dxa"/>
            <w:vMerge/>
            <w:tcBorders>
              <w:left w:val="nil"/>
              <w:right w:val="nil"/>
            </w:tcBorders>
            <w:shd w:val="clear" w:color="auto" w:fill="auto"/>
          </w:tcPr>
          <w:p w14:paraId="513862ED" w14:textId="77777777" w:rsidR="00874D73" w:rsidRDefault="00874D73">
            <w:pPr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97" w:type="dxa"/>
            <w:tcBorders>
              <w:top w:val="single" w:sz="6" w:space="0" w:color="999999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EC94521" w14:textId="77777777" w:rsidR="00874D73" w:rsidRDefault="00000000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ichophyton tonsurans</w:t>
            </w:r>
          </w:p>
        </w:tc>
        <w:tc>
          <w:tcPr>
            <w:tcW w:w="1050" w:type="dxa"/>
            <w:tcBorders>
              <w:top w:val="single" w:sz="6" w:space="0" w:color="999999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A610C65" w14:textId="77777777" w:rsidR="00874D73" w:rsidRDefault="00000000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74D73" w14:paraId="2E2BBED2" w14:textId="77777777">
        <w:trPr>
          <w:jc w:val="center"/>
        </w:trPr>
        <w:tc>
          <w:tcPr>
            <w:tcW w:w="1854" w:type="dxa"/>
            <w:vMerge/>
            <w:tcBorders>
              <w:left w:val="nil"/>
              <w:right w:val="nil"/>
            </w:tcBorders>
            <w:shd w:val="clear" w:color="auto" w:fill="auto"/>
          </w:tcPr>
          <w:p w14:paraId="7A159DE8" w14:textId="77777777" w:rsidR="00874D73" w:rsidRDefault="00874D73">
            <w:pPr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9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413A11B" w14:textId="77777777" w:rsidR="00874D73" w:rsidRDefault="00000000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Other Trichophyton 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26758F1" w14:textId="77777777" w:rsidR="00874D73" w:rsidRDefault="00000000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74D73" w14:paraId="1F4C1FB3" w14:textId="77777777">
        <w:trPr>
          <w:jc w:val="center"/>
        </w:trPr>
        <w:tc>
          <w:tcPr>
            <w:tcW w:w="1854" w:type="dxa"/>
            <w:vMerge/>
            <w:tcBorders>
              <w:left w:val="nil"/>
              <w:right w:val="nil"/>
            </w:tcBorders>
            <w:shd w:val="clear" w:color="auto" w:fill="auto"/>
          </w:tcPr>
          <w:p w14:paraId="2250BEEA" w14:textId="77777777" w:rsidR="00874D73" w:rsidRDefault="00874D73">
            <w:pPr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9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393D786" w14:textId="77777777" w:rsidR="00874D73" w:rsidRDefault="00000000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Microsporium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 xml:space="preserve"> genus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3422497" w14:textId="77777777" w:rsidR="00874D73" w:rsidRDefault="00000000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74D73" w14:paraId="4227377A" w14:textId="77777777">
        <w:trPr>
          <w:trHeight w:val="90"/>
          <w:jc w:val="center"/>
        </w:trPr>
        <w:tc>
          <w:tcPr>
            <w:tcW w:w="1854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</w:tcPr>
          <w:p w14:paraId="79796C0D" w14:textId="77777777" w:rsidR="00874D73" w:rsidRDefault="00000000">
            <w:pPr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Candida </w:t>
            </w:r>
            <w:proofErr w:type="spellStart"/>
            <w:r>
              <w:rPr>
                <w:rFonts w:cs="Times New Roman" w:hint="eastAsia"/>
                <w:b/>
                <w:bCs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399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EB92EC1" w14:textId="77777777" w:rsidR="00874D73" w:rsidRDefault="00000000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F7275FF" w14:textId="77777777" w:rsidR="00874D73" w:rsidRDefault="00000000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74D73" w14:paraId="2935F1D8" w14:textId="77777777">
        <w:trPr>
          <w:jc w:val="center"/>
        </w:trPr>
        <w:tc>
          <w:tcPr>
            <w:tcW w:w="1854" w:type="dxa"/>
            <w:vMerge/>
            <w:tcBorders>
              <w:left w:val="nil"/>
              <w:right w:val="nil"/>
            </w:tcBorders>
            <w:shd w:val="clear" w:color="auto" w:fill="auto"/>
          </w:tcPr>
          <w:p w14:paraId="2F6E1F16" w14:textId="77777777" w:rsidR="00874D73" w:rsidRDefault="00874D73">
            <w:pPr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9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0B4C3F6" w14:textId="77777777" w:rsidR="00874D73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Candida glabrata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8500813" w14:textId="77777777" w:rsidR="00874D73" w:rsidRDefault="00000000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74D73" w14:paraId="27CBF115" w14:textId="77777777">
        <w:trPr>
          <w:jc w:val="center"/>
        </w:trPr>
        <w:tc>
          <w:tcPr>
            <w:tcW w:w="1854" w:type="dxa"/>
            <w:vMerge/>
            <w:tcBorders>
              <w:left w:val="nil"/>
              <w:right w:val="nil"/>
            </w:tcBorders>
            <w:shd w:val="clear" w:color="auto" w:fill="auto"/>
          </w:tcPr>
          <w:p w14:paraId="38716CC3" w14:textId="77777777" w:rsidR="00874D73" w:rsidRDefault="00874D73">
            <w:pPr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9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F030900" w14:textId="77777777" w:rsidR="00874D73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Candida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parapsilsi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90ED9E3" w14:textId="77777777" w:rsidR="00874D73" w:rsidRDefault="00000000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874D73" w14:paraId="3D452BC1" w14:textId="77777777">
        <w:trPr>
          <w:jc w:val="center"/>
        </w:trPr>
        <w:tc>
          <w:tcPr>
            <w:tcW w:w="1854" w:type="dxa"/>
            <w:vMerge/>
            <w:tcBorders>
              <w:left w:val="nil"/>
              <w:right w:val="nil"/>
            </w:tcBorders>
            <w:shd w:val="clear" w:color="auto" w:fill="auto"/>
          </w:tcPr>
          <w:p w14:paraId="0B6114D5" w14:textId="77777777" w:rsidR="00874D73" w:rsidRDefault="00874D73">
            <w:pPr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9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67DC9B3" w14:textId="77777777" w:rsidR="00874D73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Candida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krusei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DBAD785" w14:textId="77777777" w:rsidR="00874D73" w:rsidRDefault="00000000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74D73" w14:paraId="113F2F91" w14:textId="77777777">
        <w:trPr>
          <w:jc w:val="center"/>
        </w:trPr>
        <w:tc>
          <w:tcPr>
            <w:tcW w:w="1854" w:type="dxa"/>
            <w:vMerge/>
            <w:tcBorders>
              <w:left w:val="nil"/>
              <w:right w:val="nil"/>
            </w:tcBorders>
            <w:shd w:val="clear" w:color="auto" w:fill="auto"/>
          </w:tcPr>
          <w:p w14:paraId="01B9D39B" w14:textId="77777777" w:rsidR="00874D73" w:rsidRDefault="00874D73">
            <w:pPr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9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3111725" w14:textId="77777777" w:rsidR="00874D73" w:rsidRDefault="00000000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kern w:val="0"/>
                <w:sz w:val="20"/>
                <w:szCs w:val="20"/>
                <w:lang w:bidi="ar"/>
              </w:rPr>
              <w:t>Candida tropicalis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2A715E7" w14:textId="77777777" w:rsidR="00874D73" w:rsidRDefault="00000000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3BA7F2E9" w14:textId="77777777" w:rsidR="00874D73" w:rsidRDefault="00874D73"/>
    <w:p w14:paraId="6DB91024" w14:textId="77777777" w:rsidR="00874D73" w:rsidRDefault="00874D73"/>
    <w:sectPr w:rsidR="00874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9103C6A"/>
    <w:rsid w:val="005C7B7C"/>
    <w:rsid w:val="005E5E28"/>
    <w:rsid w:val="006F62E9"/>
    <w:rsid w:val="00874D73"/>
    <w:rsid w:val="00BA4428"/>
    <w:rsid w:val="036404D5"/>
    <w:rsid w:val="07052490"/>
    <w:rsid w:val="08F83534"/>
    <w:rsid w:val="09E047C0"/>
    <w:rsid w:val="113113B2"/>
    <w:rsid w:val="12985B8F"/>
    <w:rsid w:val="140B289C"/>
    <w:rsid w:val="20060916"/>
    <w:rsid w:val="2019339B"/>
    <w:rsid w:val="23487AD9"/>
    <w:rsid w:val="241E5D2E"/>
    <w:rsid w:val="24D64800"/>
    <w:rsid w:val="26793695"/>
    <w:rsid w:val="27A67085"/>
    <w:rsid w:val="2A3F4BF5"/>
    <w:rsid w:val="2ADE472A"/>
    <w:rsid w:val="2B0B6D7A"/>
    <w:rsid w:val="36982DB1"/>
    <w:rsid w:val="39AE1F70"/>
    <w:rsid w:val="447F5EC2"/>
    <w:rsid w:val="45F91CA4"/>
    <w:rsid w:val="4EE80B08"/>
    <w:rsid w:val="4FC63D74"/>
    <w:rsid w:val="504014BE"/>
    <w:rsid w:val="549F7EBB"/>
    <w:rsid w:val="5ACE5056"/>
    <w:rsid w:val="5FAF36A8"/>
    <w:rsid w:val="636E22FB"/>
    <w:rsid w:val="6383304D"/>
    <w:rsid w:val="66275276"/>
    <w:rsid w:val="67EC1211"/>
    <w:rsid w:val="69103C6A"/>
    <w:rsid w:val="6B9F356A"/>
    <w:rsid w:val="6D21195D"/>
    <w:rsid w:val="6FB47687"/>
    <w:rsid w:val="73336BE4"/>
    <w:rsid w:val="7641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50A556D"/>
  <w15:docId w15:val="{56799539-A846-B848-90DA-013B755D9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character" w:styleId="a5">
    <w:name w:val="Emphasis"/>
    <w:basedOn w:val="a0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xin</dc:creator>
  <cp:lastModifiedBy>yexin0223@xjtu.edu.cn</cp:lastModifiedBy>
  <cp:revision>4</cp:revision>
  <dcterms:created xsi:type="dcterms:W3CDTF">2025-03-15T10:14:00Z</dcterms:created>
  <dcterms:modified xsi:type="dcterms:W3CDTF">2025-04-05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D792C7570674503B501A2ECAD6EDD33_11</vt:lpwstr>
  </property>
  <property fmtid="{D5CDD505-2E9C-101B-9397-08002B2CF9AE}" pid="4" name="KSOTemplateDocerSaveRecord">
    <vt:lpwstr>eyJoZGlkIjoiZTQ1ZTBhNzFhY2M4MjcyMzE3Njg5Y2IyYjJkODVhYTYiLCJ1c2VySWQiOiI3MTY2NDUzMDgifQ==</vt:lpwstr>
  </property>
</Properties>
</file>